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A80" w:rsidRPr="005F41FF" w:rsidRDefault="00B44A80" w:rsidP="00B44A80">
      <w:pPr>
        <w:widowControl w:val="0"/>
        <w:spacing w:line="240" w:lineRule="auto"/>
        <w:rPr>
          <w:rFonts w:ascii="Times New Roman" w:hAnsi="Times New Roman" w:cs="Times New Roman"/>
          <w:b/>
        </w:rPr>
      </w:pPr>
      <w:proofErr w:type="gramStart"/>
      <w:r w:rsidRPr="005F41FF">
        <w:rPr>
          <w:rFonts w:ascii="Times New Roman" w:hAnsi="Times New Roman" w:cs="Times New Roman"/>
          <w:b/>
        </w:rPr>
        <w:t>Supplementary Table 1.</w:t>
      </w:r>
      <w:proofErr w:type="gramEnd"/>
      <w:r w:rsidRPr="005F41FF">
        <w:rPr>
          <w:rFonts w:ascii="Times New Roman" w:hAnsi="Times New Roman" w:cs="Times New Roman"/>
          <w:b/>
        </w:rPr>
        <w:t xml:space="preserve"> Contrast passage and the location of </w:t>
      </w:r>
      <w:proofErr w:type="spellStart"/>
      <w:r w:rsidRPr="005F41FF">
        <w:rPr>
          <w:rFonts w:ascii="Times New Roman" w:hAnsi="Times New Roman" w:cs="Times New Roman"/>
          <w:b/>
        </w:rPr>
        <w:t>duodenojejunal</w:t>
      </w:r>
      <w:proofErr w:type="spellEnd"/>
      <w:r w:rsidRPr="005F41FF">
        <w:rPr>
          <w:rFonts w:ascii="Times New Roman" w:hAnsi="Times New Roman" w:cs="Times New Roman"/>
          <w:b/>
        </w:rPr>
        <w:t xml:space="preserve"> junction (DJJ) in all stud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"/>
        <w:gridCol w:w="802"/>
        <w:gridCol w:w="1008"/>
        <w:gridCol w:w="998"/>
        <w:gridCol w:w="998"/>
        <w:gridCol w:w="998"/>
        <w:gridCol w:w="1049"/>
        <w:gridCol w:w="1070"/>
        <w:gridCol w:w="802"/>
        <w:gridCol w:w="1070"/>
      </w:tblGrid>
      <w:tr w:rsidR="00B44A80" w:rsidRPr="00516642" w:rsidTr="00243B57">
        <w:tc>
          <w:tcPr>
            <w:tcW w:w="980" w:type="dxa"/>
            <w:vMerge w:val="restart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Patient number</w:t>
            </w:r>
          </w:p>
        </w:tc>
        <w:tc>
          <w:tcPr>
            <w:tcW w:w="968" w:type="dxa"/>
            <w:vMerge w:val="restart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Age* (weeks)</w:t>
            </w:r>
          </w:p>
        </w:tc>
        <w:tc>
          <w:tcPr>
            <w:tcW w:w="6351" w:type="dxa"/>
            <w:gridSpan w:val="5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Location of distal contrast at each study</w:t>
            </w:r>
          </w:p>
        </w:tc>
        <w:tc>
          <w:tcPr>
            <w:tcW w:w="1347" w:type="dxa"/>
            <w:vMerge w:val="restart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DJJ confidence</w:t>
            </w:r>
          </w:p>
        </w:tc>
        <w:tc>
          <w:tcPr>
            <w:tcW w:w="1002" w:type="dxa"/>
            <w:vMerge w:val="restart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Passage delay</w:t>
            </w:r>
          </w:p>
        </w:tc>
        <w:tc>
          <w:tcPr>
            <w:tcW w:w="2173" w:type="dxa"/>
            <w:vMerge w:val="restart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Final diagnosis</w:t>
            </w:r>
          </w:p>
        </w:tc>
      </w:tr>
      <w:tr w:rsidR="00B44A80" w:rsidRPr="00516642" w:rsidTr="00243B57">
        <w:tc>
          <w:tcPr>
            <w:tcW w:w="980" w:type="dxa"/>
            <w:vMerge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968" w:type="dxa"/>
            <w:vMerge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mmediate after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1 minute after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5 minutes after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1 hour after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2 hours after</w:t>
            </w:r>
          </w:p>
        </w:tc>
        <w:tc>
          <w:tcPr>
            <w:tcW w:w="1347" w:type="dxa"/>
            <w:vMerge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002" w:type="dxa"/>
            <w:vMerge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173" w:type="dxa"/>
            <w:vMerge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B44A80" w:rsidRPr="00516642" w:rsidTr="00243B57">
        <w:tc>
          <w:tcPr>
            <w:tcW w:w="980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duode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duode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duodenum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could not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meconium plug syndrome</w:t>
            </w:r>
          </w:p>
        </w:tc>
      </w:tr>
      <w:tr w:rsidR="00B44A80" w:rsidRPr="00516642" w:rsidTr="00243B57">
        <w:tc>
          <w:tcPr>
            <w:tcW w:w="980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19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duode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rectum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good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rmal bowel</w:t>
            </w:r>
          </w:p>
        </w:tc>
      </w:tr>
      <w:tr w:rsidR="00B44A80" w:rsidRPr="00516642" w:rsidTr="00243B57">
        <w:tc>
          <w:tcPr>
            <w:tcW w:w="980" w:type="dxa"/>
            <w:vMerge w:val="restart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14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rectum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good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rmal bowel</w:t>
            </w:r>
          </w:p>
        </w:tc>
      </w:tr>
      <w:tr w:rsidR="00B44A80" w:rsidRPr="00516642" w:rsidTr="00243B57">
        <w:tc>
          <w:tcPr>
            <w:tcW w:w="980" w:type="dxa"/>
            <w:vMerge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duode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ascending colon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equivocal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rmal bowel</w:t>
            </w:r>
          </w:p>
        </w:tc>
      </w:tr>
      <w:tr w:rsidR="00B44A80" w:rsidRPr="00516642" w:rsidTr="00243B57">
        <w:tc>
          <w:tcPr>
            <w:tcW w:w="980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7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duode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could not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meconium plug syndrome</w:t>
            </w:r>
          </w:p>
        </w:tc>
      </w:tr>
      <w:tr w:rsidR="00B44A80" w:rsidRPr="00516642" w:rsidTr="00243B57">
        <w:tc>
          <w:tcPr>
            <w:tcW w:w="980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equivocal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rmal bowel</w:t>
            </w:r>
          </w:p>
        </w:tc>
      </w:tr>
      <w:tr w:rsidR="00B44A80" w:rsidRPr="00516642" w:rsidTr="00243B57">
        <w:tc>
          <w:tcPr>
            <w:tcW w:w="980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duode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descending colon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equivocal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rmal bowel</w:t>
            </w:r>
          </w:p>
        </w:tc>
      </w:tr>
      <w:tr w:rsidR="00B44A80" w:rsidRPr="00516642" w:rsidTr="00243B57">
        <w:tc>
          <w:tcPr>
            <w:tcW w:w="980" w:type="dxa"/>
            <w:vMerge w:val="restart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6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duode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malrotation</w:t>
            </w:r>
            <w:proofErr w:type="spellEnd"/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malrotation</w:t>
            </w:r>
            <w:proofErr w:type="spellEnd"/>
          </w:p>
        </w:tc>
      </w:tr>
      <w:tr w:rsidR="00B44A80" w:rsidRPr="00516642" w:rsidTr="00243B57">
        <w:tc>
          <w:tcPr>
            <w:tcW w:w="980" w:type="dxa"/>
            <w:vMerge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15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duode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rotated position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malrotation</w:t>
            </w:r>
            <w:proofErr w:type="spellEnd"/>
          </w:p>
        </w:tc>
      </w:tr>
      <w:tr w:rsidR="00B44A80" w:rsidRPr="00516642" w:rsidTr="00243B57">
        <w:tc>
          <w:tcPr>
            <w:tcW w:w="980" w:type="dxa"/>
            <w:vMerge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42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duode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equivocal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malrotation</w:t>
            </w:r>
            <w:proofErr w:type="spellEnd"/>
          </w:p>
        </w:tc>
      </w:tr>
      <w:tr w:rsidR="00B44A80" w:rsidRPr="00516642" w:rsidTr="00243B57">
        <w:tc>
          <w:tcPr>
            <w:tcW w:w="980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06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could not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gastric volvulus</w:t>
            </w:r>
          </w:p>
        </w:tc>
      </w:tr>
      <w:tr w:rsidR="00B44A80" w:rsidRPr="00516642" w:rsidTr="00243B57">
        <w:tc>
          <w:tcPr>
            <w:tcW w:w="980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good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rmal bowel</w:t>
            </w:r>
          </w:p>
        </w:tc>
      </w:tr>
      <w:tr w:rsidR="00B44A80" w:rsidRPr="00516642" w:rsidTr="00243B57">
        <w:tc>
          <w:tcPr>
            <w:tcW w:w="980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5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equivocal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meconium plug syndrome</w:t>
            </w:r>
          </w:p>
        </w:tc>
      </w:tr>
      <w:tr w:rsidR="00B44A80" w:rsidRPr="00516642" w:rsidTr="00243B57">
        <w:tc>
          <w:tcPr>
            <w:tcW w:w="980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duode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duode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ascending colon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equivocal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rmal bowel</w:t>
            </w:r>
          </w:p>
        </w:tc>
      </w:tr>
      <w:tr w:rsidR="00B44A80" w:rsidRPr="00516642" w:rsidTr="00243B57">
        <w:tc>
          <w:tcPr>
            <w:tcW w:w="980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could not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rmal bowel</w:t>
            </w:r>
          </w:p>
        </w:tc>
      </w:tr>
      <w:tr w:rsidR="00B44A80" w:rsidRPr="00516642" w:rsidTr="00243B57">
        <w:tc>
          <w:tcPr>
            <w:tcW w:w="980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7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duode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good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rmal bowel</w:t>
            </w:r>
          </w:p>
        </w:tc>
      </w:tr>
      <w:tr w:rsidR="00B44A80" w:rsidRPr="00516642" w:rsidTr="00243B57">
        <w:tc>
          <w:tcPr>
            <w:tcW w:w="980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6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could not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meconium plug syndrome</w:t>
            </w:r>
          </w:p>
        </w:tc>
      </w:tr>
      <w:tr w:rsidR="00B44A80" w:rsidRPr="00516642" w:rsidTr="00243B57">
        <w:tc>
          <w:tcPr>
            <w:tcW w:w="980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18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good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normal </w:t>
            </w: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bowel</w:t>
            </w:r>
          </w:p>
        </w:tc>
      </w:tr>
      <w:tr w:rsidR="00B44A80" w:rsidRPr="00516642" w:rsidTr="00243B57">
        <w:tc>
          <w:tcPr>
            <w:tcW w:w="980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16</w:t>
            </w: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0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ascending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descending colon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equivocal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rmal bowel</w:t>
            </w:r>
          </w:p>
        </w:tc>
      </w:tr>
      <w:tr w:rsidR="00B44A80" w:rsidRPr="00516642" w:rsidTr="00243B57">
        <w:tc>
          <w:tcPr>
            <w:tcW w:w="980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968" w:type="dxa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128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stomach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duode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jejunum</w:t>
            </w:r>
          </w:p>
        </w:tc>
        <w:tc>
          <w:tcPr>
            <w:tcW w:w="128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206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ileum</w:t>
            </w:r>
          </w:p>
        </w:tc>
        <w:tc>
          <w:tcPr>
            <w:tcW w:w="1347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good</w:t>
            </w:r>
          </w:p>
        </w:tc>
        <w:tc>
          <w:tcPr>
            <w:tcW w:w="1002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73" w:type="dxa"/>
            <w:vAlign w:val="center"/>
          </w:tcPr>
          <w:p w:rsidR="00B44A80" w:rsidRPr="00516642" w:rsidRDefault="00B44A80" w:rsidP="00243B57">
            <w:pPr>
              <w:widowControl w:val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16642">
              <w:rPr>
                <w:rFonts w:ascii="Times New Roman" w:eastAsia="Malgun Gothic" w:hAnsi="Times New Roman" w:cs="Times New Roman"/>
                <w:color w:val="000000"/>
                <w:sz w:val="22"/>
              </w:rPr>
              <w:t>normal bowel</w:t>
            </w:r>
          </w:p>
        </w:tc>
      </w:tr>
    </w:tbl>
    <w:p w:rsidR="00B44A80" w:rsidRPr="00516642" w:rsidRDefault="00B44A80" w:rsidP="00B44A80">
      <w:pPr>
        <w:widowControl w:val="0"/>
        <w:spacing w:line="240" w:lineRule="auto"/>
        <w:rPr>
          <w:rFonts w:ascii="Times New Roman" w:hAnsi="Times New Roman" w:cs="Times New Roman"/>
        </w:rPr>
      </w:pPr>
      <w:r w:rsidRPr="00516642">
        <w:rPr>
          <w:rFonts w:ascii="Times New Roman" w:hAnsi="Times New Roman" w:cs="Times New Roman"/>
        </w:rPr>
        <w:t xml:space="preserve">*Postnatal age at the time of each </w:t>
      </w:r>
      <w:proofErr w:type="gramStart"/>
      <w:r w:rsidRPr="00516642">
        <w:rPr>
          <w:rFonts w:ascii="Times New Roman" w:hAnsi="Times New Roman" w:cs="Times New Roman"/>
        </w:rPr>
        <w:t>examinations</w:t>
      </w:r>
      <w:proofErr w:type="gramEnd"/>
    </w:p>
    <w:p w:rsidR="008761E3" w:rsidRDefault="008761E3">
      <w:bookmarkStart w:id="0" w:name="_GoBack"/>
      <w:bookmarkEnd w:id="0"/>
    </w:p>
    <w:sectPr w:rsidR="008761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A80"/>
    <w:rsid w:val="00251418"/>
    <w:rsid w:val="0047260B"/>
    <w:rsid w:val="008761E3"/>
    <w:rsid w:val="00B4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A80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A80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32</Characters>
  <Application>Microsoft Office Word</Application>
  <DocSecurity>0</DocSecurity>
  <Lines>4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2-15T05:29:00Z</dcterms:created>
  <dcterms:modified xsi:type="dcterms:W3CDTF">2021-02-15T05:29:00Z</dcterms:modified>
</cp:coreProperties>
</file>